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44" w:type="dxa"/>
        <w:tblLook w:val="04A0" w:firstRow="1" w:lastRow="0" w:firstColumn="1" w:lastColumn="0" w:noHBand="0" w:noVBand="1"/>
      </w:tblPr>
      <w:tblGrid>
        <w:gridCol w:w="1900"/>
        <w:gridCol w:w="956"/>
        <w:gridCol w:w="956"/>
        <w:gridCol w:w="1210"/>
        <w:gridCol w:w="1523"/>
        <w:gridCol w:w="1690"/>
        <w:gridCol w:w="1609"/>
      </w:tblGrid>
      <w:tr w:rsidR="001E77E5" w:rsidRPr="00D50897" w:rsidTr="00313FCF">
        <w:trPr>
          <w:trHeight w:val="31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isk factor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Tem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ai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Land us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op. dens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oad network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Water bodies</w:t>
            </w: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Tem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ai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7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Land u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4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3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op. dens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18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6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oad network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-0.4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-0.2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-0.4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-0.4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1E77E5" w:rsidRPr="00D50897" w:rsidTr="00313FC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Water bodi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-0.1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-0.12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03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7E5" w:rsidRPr="00D50897" w:rsidRDefault="001E77E5" w:rsidP="00313FC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D50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.000</w:t>
            </w:r>
          </w:p>
        </w:tc>
      </w:tr>
    </w:tbl>
    <w:p w:rsidR="001E77E5" w:rsidRPr="00D50897" w:rsidRDefault="001E77E5" w:rsidP="001E77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897">
        <w:rPr>
          <w:rFonts w:ascii="Times New Roman" w:hAnsi="Times New Roman" w:cs="Times New Roman"/>
          <w:sz w:val="24"/>
          <w:szCs w:val="24"/>
        </w:rPr>
        <w:t xml:space="preserve">Bolded numbers relate to multicollinearity issues with </w:t>
      </w:r>
      <w:r w:rsidRPr="00D5089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50897">
        <w:rPr>
          <w:rFonts w:ascii="Times New Roman" w:hAnsi="Times New Roman" w:cs="Times New Roman"/>
          <w:sz w:val="24"/>
          <w:szCs w:val="24"/>
        </w:rPr>
        <w:t>&gt;0.4000)</w:t>
      </w:r>
    </w:p>
    <w:p w:rsidR="001E77E5" w:rsidRPr="00D50897" w:rsidRDefault="001E77E5" w:rsidP="001E77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52045" w:rsidRDefault="001651F0"/>
    <w:sectPr w:rsidR="00952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7E5"/>
    <w:rsid w:val="001651F0"/>
    <w:rsid w:val="001E77E5"/>
    <w:rsid w:val="005C067A"/>
    <w:rsid w:val="00F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2E73"/>
  <w15:chartTrackingRefBased/>
  <w15:docId w15:val="{22A69FC7-10CE-43CB-BB10-C6A979B3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7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2</cp:revision>
  <dcterms:created xsi:type="dcterms:W3CDTF">2020-12-17T06:46:00Z</dcterms:created>
  <dcterms:modified xsi:type="dcterms:W3CDTF">2020-12-17T06:47:00Z</dcterms:modified>
</cp:coreProperties>
</file>